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180" w:right="0" w:hanging="0"/>
        <w:jc w:val="left"/>
        <w:rPr/>
      </w:pPr>
      <w:r>
        <w:rPr/>
        <w:t>Table (1) : Backward stepwise logistic regression model for MBLLs and UBLL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379"/>
        <w:gridCol w:w="1380"/>
        <w:gridCol w:w="1398"/>
        <w:gridCol w:w="1390"/>
        <w:gridCol w:w="1398"/>
      </w:tblGrid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ariables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g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p(β)</w:t>
            </w:r>
          </w:p>
        </w:tc>
        <w:tc>
          <w:tcPr>
            <w:tcW w:w="2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 for Exp(β)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MBLL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arity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7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2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 xml:space="preserve">1.582 -  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3.119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hysical activity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>-0.4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3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63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 xml:space="preserve">0.424 -  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0.960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mokin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7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03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 xml:space="preserve">1.003 -  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4.152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ilk consumpti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>-0.81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44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 xml:space="preserve">0.320 -  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0.609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lcium intak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>-1.75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17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>0.079 -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0.381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Hb&lt;11 gm/d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88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4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>1.272 -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4.594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UBLL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hysical activity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 </w:t>
            </w:r>
            <w:r>
              <w:rPr/>
              <w:t>-1.6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19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>0.122 -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0.304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offee consumpti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9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3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7.37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>1.167 -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46.580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ron intak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>-0.82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43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>0.194 -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0.983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BLL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 </w:t>
            </w:r>
            <w:r>
              <w:rPr/>
              <w:t>5.0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0.0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50.07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>40.004 -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162.967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IQ" w:eastAsia="zh-CN"/>
    </w:rPr>
  </w:style>
  <w:style w:type="character" w:styleId="Style14">
    <w:name w:val="خط الفقرة الافتراضي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0:45:00Z</dcterms:created>
  <dc:creator>FUTURE</dc:creator>
  <dc:description/>
  <cp:keywords/>
  <dc:language>en-US</dc:language>
  <cp:lastModifiedBy>FUTURE</cp:lastModifiedBy>
  <dcterms:modified xsi:type="dcterms:W3CDTF">2009-01-05T10:45:00Z</dcterms:modified>
  <cp:revision>1</cp:revision>
  <dc:subject/>
  <dc:title>Table (1) : Backward stepwise logistic regression model for MBLLs and UBLLs</dc:title>
</cp:coreProperties>
</file>